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D47" w:rsidRDefault="00E30D47" w:rsidP="00E30D47">
      <w:pPr>
        <w:spacing w:line="276" w:lineRule="auto"/>
        <w:jc w:val="both"/>
        <w:rPr>
          <w:b/>
        </w:rPr>
      </w:pPr>
      <w:r>
        <w:rPr>
          <w:b/>
        </w:rPr>
        <w:t>Supplementary</w:t>
      </w:r>
      <w:r w:rsidRPr="00856941">
        <w:rPr>
          <w:rFonts w:cstheme="minorHAnsi"/>
          <w:b/>
        </w:rPr>
        <w:t xml:space="preserve"> Table </w:t>
      </w:r>
      <w:r>
        <w:rPr>
          <w:rFonts w:cstheme="minorHAnsi"/>
          <w:b/>
        </w:rPr>
        <w:t xml:space="preserve">2: </w:t>
      </w:r>
      <w:r>
        <w:rPr>
          <w:b/>
        </w:rPr>
        <w:t xml:space="preserve">Endovascular treatment </w:t>
      </w:r>
      <w:r w:rsidRPr="003606DF">
        <w:rPr>
          <w:b/>
        </w:rPr>
        <w:t xml:space="preserve">characteristics of </w:t>
      </w:r>
      <w:r w:rsidRPr="00B80DF2">
        <w:rPr>
          <w:b/>
        </w:rPr>
        <w:t xml:space="preserve">patients </w:t>
      </w:r>
      <w:r>
        <w:rPr>
          <w:b/>
        </w:rPr>
        <w:t xml:space="preserve">with primary M3 occlusion stroke </w:t>
      </w:r>
    </w:p>
    <w:p w:rsidR="00E30D47" w:rsidRDefault="00E30D47" w:rsidP="00E30D47">
      <w:pPr>
        <w:spacing w:line="276" w:lineRule="auto"/>
        <w:jc w:val="both"/>
        <w:rPr>
          <w:b/>
        </w:rPr>
      </w:pPr>
      <w:r w:rsidRPr="005E1D1E">
        <w:rPr>
          <w:i/>
        </w:rPr>
        <w:t>Abbreviations</w:t>
      </w:r>
      <w:r>
        <w:rPr>
          <w:i/>
        </w:rPr>
        <w:t>:</w:t>
      </w:r>
      <w:r w:rsidRPr="005E1D1E">
        <w:rPr>
          <w:i/>
        </w:rPr>
        <w:t xml:space="preserve"> I</w:t>
      </w:r>
      <w:r>
        <w:rPr>
          <w:i/>
        </w:rPr>
        <w:t>CH, intracranial hemorrhage</w:t>
      </w:r>
    </w:p>
    <w:p w:rsidR="00E30D47" w:rsidRDefault="00E30D47" w:rsidP="00E30D47">
      <w:pPr>
        <w:spacing w:line="276" w:lineRule="auto"/>
        <w:jc w:val="both"/>
        <w:rPr>
          <w:rFonts w:cstheme="minorHAnsi"/>
          <w:b/>
        </w:rPr>
      </w:pPr>
      <w:r w:rsidRPr="005E1D1E">
        <w:rPr>
          <w:i/>
        </w:rPr>
        <w:t xml:space="preserve"> </w:t>
      </w:r>
    </w:p>
    <w:p w:rsidR="00E30D47" w:rsidRDefault="00E30D47" w:rsidP="00E30D47">
      <w:pPr>
        <w:rPr>
          <w:rFonts w:cstheme="minorHAnsi"/>
          <w:b/>
        </w:rPr>
      </w:pPr>
    </w:p>
    <w:tbl>
      <w:tblPr>
        <w:tblStyle w:val="ListTable7Colorful"/>
        <w:tblpPr w:leftFromText="141" w:rightFromText="141" w:vertAnchor="text" w:horzAnchor="margin" w:tblpXSpec="center" w:tblpY="-1111"/>
        <w:tblW w:w="0" w:type="auto"/>
        <w:tblLook w:val="04A0" w:firstRow="1" w:lastRow="0" w:firstColumn="1" w:lastColumn="0" w:noHBand="0" w:noVBand="1"/>
      </w:tblPr>
      <w:tblGrid>
        <w:gridCol w:w="419"/>
        <w:gridCol w:w="826"/>
        <w:gridCol w:w="2366"/>
        <w:gridCol w:w="4171"/>
        <w:gridCol w:w="467"/>
        <w:gridCol w:w="823"/>
      </w:tblGrid>
      <w:tr w:rsidR="00E30D47" w:rsidRPr="001C6EA5" w:rsidTr="00CC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E30D47" w:rsidRPr="00F33A55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E30D47" w:rsidRPr="001331B7" w:rsidRDefault="00E30D47" w:rsidP="00CC04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</w:pPr>
            <w:r w:rsidRPr="001331B7"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anesthesia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E30D47" w:rsidRPr="001331B7" w:rsidRDefault="00E30D47" w:rsidP="00CC04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</w:pPr>
            <w:r w:rsidRPr="001331B7"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E30D47" w:rsidRPr="001331B7" w:rsidRDefault="00E30D47" w:rsidP="00CC04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m</w:t>
            </w:r>
            <w:r w:rsidRPr="001C6EA5"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icrocatheter</w:t>
            </w:r>
          </w:p>
        </w:tc>
        <w:tc>
          <w:tcPr>
            <w:tcW w:w="0" w:type="auto"/>
            <w:textDirection w:val="btLr"/>
            <w:vAlign w:val="center"/>
          </w:tcPr>
          <w:p w:rsidR="00E30D47" w:rsidRPr="001331B7" w:rsidRDefault="00E30D47" w:rsidP="00CC04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p</w:t>
            </w:r>
            <w:r w:rsidRPr="001331B7"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assages</w:t>
            </w:r>
            <w:r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textDirection w:val="btLr"/>
            <w:vAlign w:val="center"/>
          </w:tcPr>
          <w:p w:rsidR="00E30D47" w:rsidRPr="001C6EA5" w:rsidRDefault="00E30D47" w:rsidP="00CC04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 w:val="0"/>
                <w:iCs w:val="0"/>
                <w:color w:val="000000"/>
                <w:sz w:val="20"/>
                <w:szCs w:val="20"/>
              </w:rPr>
            </w:pPr>
            <w:r w:rsidRPr="001331B7"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IC</w:t>
            </w:r>
            <w:r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H (</w:t>
            </w:r>
            <w:r w:rsidRPr="001331B7">
              <w:rPr>
                <w:rFonts w:ascii="Calibri" w:eastAsia="Times New Roman" w:hAnsi="Calibri" w:cstheme="minorHAnsi"/>
                <w:i w:val="0"/>
                <w:iCs w:val="0"/>
                <w:color w:val="000000"/>
                <w:sz w:val="20"/>
                <w:szCs w:val="20"/>
              </w:rPr>
              <w:t>Heidelberg bleeding classification)</w:t>
            </w:r>
          </w:p>
        </w:tc>
      </w:tr>
      <w:tr w:rsidR="00E30D47" w:rsidRPr="005A7B7F" w:rsidTr="00CC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A041B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Attempt stent retrieval and aspiration thrombectomy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Multiple frustrated attempts to position the 3 Max microcatheter proximal to the thrombus. Switch to 5F Sofia and Headway Duo.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E30D47" w:rsidRPr="005A7B7F" w:rsidTr="00CC04D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tempt stent retrieval and aspiration thrombectomy 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Headway 21</w:t>
            </w:r>
          </w:p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3c</w:t>
            </w:r>
          </w:p>
        </w:tc>
      </w:tr>
      <w:tr w:rsidR="00E30D47" w:rsidRPr="005A7B7F" w:rsidTr="00CC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2F6E5B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nb-NO"/>
              </w:rPr>
            </w:pPr>
            <w:r w:rsidRPr="002F6E5B">
              <w:rPr>
                <w:bCs/>
                <w:color w:val="000000"/>
                <w:sz w:val="20"/>
                <w:szCs w:val="20"/>
                <w:lang w:val="nb-NO"/>
              </w:rPr>
              <w:t>Asp (5F)+Aperio Hybrid 2.5/16mm.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Neuroslider 017</w:t>
            </w:r>
          </w:p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E30D47" w:rsidRPr="005A7B7F" w:rsidTr="00CC04D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2F6E5B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nb-NO"/>
              </w:rPr>
            </w:pPr>
            <w:r w:rsidRPr="002F6E5B">
              <w:rPr>
                <w:color w:val="000000"/>
                <w:sz w:val="20"/>
                <w:szCs w:val="20"/>
                <w:lang w:val="nb-NO"/>
              </w:rPr>
              <w:t>Asp (5F)+Aperio Hybrid 2.5/16mm.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Neuroslider 017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2 (PH2)</w:t>
            </w:r>
          </w:p>
        </w:tc>
      </w:tr>
      <w:tr w:rsidR="00E30D47" w:rsidRPr="005A7B7F" w:rsidTr="00CC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Tiger-Retriever13-System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Echelon-10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2 (PH2) + 3c</w:t>
            </w:r>
          </w:p>
        </w:tc>
      </w:tr>
      <w:tr w:rsidR="00E30D47" w:rsidRPr="005A7B7F" w:rsidTr="00CC04D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6F Sofia + Aperio Hybrid 3,5/28 Stents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Neuroslider 17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E30D47" w:rsidRPr="005A7B7F" w:rsidTr="00CC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Asp (5F) + Aperio3,5x28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Neuroslider 17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E30D47" w:rsidRPr="005A7B7F" w:rsidTr="00CC04D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Asp (5F) + Asp 3Max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3Max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E30D47" w:rsidRPr="005A7B7F" w:rsidTr="00CC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CR: pRESET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Rebar 18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E30D47" w:rsidRPr="005A7B7F" w:rsidTr="00CC04D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A041B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CR: Catch mini view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Echelo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5A7B7F">
              <w:rPr>
                <w:color w:val="000000"/>
                <w:sz w:val="20"/>
                <w:szCs w:val="20"/>
              </w:rPr>
              <w:t>10 45 Grad tip shape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3c</w:t>
            </w:r>
          </w:p>
        </w:tc>
      </w:tr>
      <w:tr w:rsidR="00E30D47" w:rsidRPr="005A7B7F" w:rsidTr="00CC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30D47" w:rsidRPr="006A041B" w:rsidRDefault="00E30D47" w:rsidP="00CC04D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CR: Catch view mini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color w:val="000000"/>
                <w:sz w:val="20"/>
                <w:szCs w:val="20"/>
              </w:rPr>
              <w:t>Rebar 18</w:t>
            </w:r>
          </w:p>
        </w:tc>
        <w:tc>
          <w:tcPr>
            <w:tcW w:w="0" w:type="auto"/>
            <w:shd w:val="clear" w:color="auto" w:fill="auto"/>
          </w:tcPr>
          <w:p w:rsidR="00E30D47" w:rsidRPr="005A7B7F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30D47" w:rsidRPr="00C366BE" w:rsidRDefault="00E30D47" w:rsidP="00CC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B7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</w:tr>
    </w:tbl>
    <w:p w:rsidR="00E30D47" w:rsidRPr="006E1254" w:rsidRDefault="00E30D47" w:rsidP="00E30D47"/>
    <w:p w:rsidR="00CC1F40" w:rsidRDefault="00CC1F40">
      <w:bookmarkStart w:id="0" w:name="_GoBack"/>
      <w:bookmarkEnd w:id="0"/>
    </w:p>
    <w:sectPr w:rsidR="00CC1F40" w:rsidSect="00E30D47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D47"/>
    <w:rsid w:val="00036720"/>
    <w:rsid w:val="001752F0"/>
    <w:rsid w:val="00465C8B"/>
    <w:rsid w:val="00B91043"/>
    <w:rsid w:val="00CC1F40"/>
    <w:rsid w:val="00E3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4096B3-F6CA-4087-96AF-D8DD8C37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E30D47"/>
    <w:pPr>
      <w:spacing w:after="0" w:line="240" w:lineRule="auto"/>
    </w:pPr>
    <w:rPr>
      <w:rFonts w:ascii="Calibri" w:eastAsia="Calibri" w:hAnsi="Calibri" w:cs="Calibri"/>
      <w:color w:val="000000" w:themeColor="text1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6-13T02:31:00Z</dcterms:created>
  <dcterms:modified xsi:type="dcterms:W3CDTF">2024-06-13T02:31:00Z</dcterms:modified>
</cp:coreProperties>
</file>